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76B884D1" w:rsidR="00020D78" w:rsidRPr="00244B96" w:rsidRDefault="00CC20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itle page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4501C9E" w:rsidR="00DA6C0A" w:rsidRPr="00244B96" w:rsidRDefault="00CC20C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FB41F59" w:rsidR="002A58E6" w:rsidRPr="00244B96" w:rsidRDefault="004345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</w:t>
            </w:r>
            <w:r w:rsidR="00F4586A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392EE5D5" w:rsidR="002A58E6" w:rsidRPr="00244B96" w:rsidRDefault="004345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8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F016986" w:rsidR="002A58E6" w:rsidRPr="00244B96" w:rsidRDefault="00F4586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-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525C385" w:rsidR="002A58E6" w:rsidRPr="00244B96" w:rsidRDefault="00F4586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A5836AA" w:rsidR="00D15170" w:rsidRPr="00244B96" w:rsidRDefault="004912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BDF3DEB" w:rsidR="00D15170" w:rsidRPr="00244B96" w:rsidRDefault="007175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B3B961C" w:rsidR="00A672F4" w:rsidRPr="00244B96" w:rsidRDefault="007175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C6AF2A7" w:rsidR="00A672F4" w:rsidRPr="00244B96" w:rsidRDefault="004912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CF89B87" w:rsidR="00A672F4" w:rsidRPr="00244B96" w:rsidRDefault="007175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BB74C08" w:rsidR="00A672F4" w:rsidRPr="00244B96" w:rsidRDefault="007175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3B72742" w:rsidR="00D15170" w:rsidRPr="00244B96" w:rsidRDefault="004912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6DFA8A1C" w:rsidR="00594872" w:rsidRPr="00244B96" w:rsidRDefault="007175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0-11, 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7DD4B49A" w:rsidR="00594872" w:rsidRPr="00244B96" w:rsidRDefault="004518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4747B00" w:rsidR="00594872" w:rsidRPr="00244B96" w:rsidRDefault="0098250F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7C5964C" w:rsidR="00594872" w:rsidRPr="00244B96" w:rsidRDefault="004518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950C421" w:rsidR="00594872" w:rsidRPr="00244B96" w:rsidRDefault="0045180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C731C7B" w:rsidR="00594872" w:rsidRPr="00244B96" w:rsidRDefault="004345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8; </w:t>
            </w:r>
            <w:r w:rsidR="00717533"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ACC3809" w:rsidR="00594872" w:rsidRPr="00244B96" w:rsidRDefault="007175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4EE26A6" w:rsidR="00594872" w:rsidRPr="00244B96" w:rsidRDefault="00717533" w:rsidP="00C911B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43452E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5B94A04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37C4EA8" w:rsidR="00D0061E" w:rsidRPr="00244B96" w:rsidRDefault="009825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/Table 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8C54851" w:rsidR="00D0061E" w:rsidRPr="00244B96" w:rsidRDefault="009825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54DA5EBD" w:rsidR="00D0061E" w:rsidRPr="00244B96" w:rsidRDefault="007175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BC6EC1C" w:rsidR="00D0061E" w:rsidRPr="00244B96" w:rsidRDefault="009825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362703A" w:rsidR="00D0061E" w:rsidRPr="00244B96" w:rsidRDefault="0098250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7604CC4" w:rsidR="00765305" w:rsidRPr="00244B96" w:rsidRDefault="00FC586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6F01B80" w:rsidR="00765305" w:rsidRPr="00244B96" w:rsidRDefault="00FC586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B6420D2" w:rsidR="00765305" w:rsidRPr="00244B96" w:rsidRDefault="00FC586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717533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; Table </w:t>
            </w:r>
            <w:r w:rsidR="00F466ED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2EC3E44" w:rsidR="0091791F" w:rsidRPr="00244B96" w:rsidRDefault="007175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AB14F9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  <w:r w:rsidR="00EF7CD3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="00AB14F9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64CE2CD" w:rsidR="0091791F" w:rsidRPr="00244B96" w:rsidRDefault="00834A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378CA99" w:rsidR="0091791F" w:rsidRPr="00244B96" w:rsidRDefault="00AB14F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F9903B6" w:rsidR="0091791F" w:rsidRPr="00244B96" w:rsidRDefault="00FC586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8A4BEC0" w:rsidR="0091791F" w:rsidRPr="00244B96" w:rsidRDefault="00883E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  <w:r w:rsidR="00EF7CD3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392FF83A" w:rsidR="00347D18" w:rsidRPr="00244B96" w:rsidRDefault="00883E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</w:t>
            </w:r>
            <w:r w:rsidR="00717533"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94E8958" w:rsidR="00347D18" w:rsidRPr="00244B96" w:rsidRDefault="00834A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3E5F6EC" w:rsidR="00347D18" w:rsidRPr="00244B96" w:rsidRDefault="001E13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; </w:t>
            </w:r>
            <w:r w:rsidR="00717533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717533"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883E4B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44D18" w14:textId="77777777" w:rsidR="009C679C" w:rsidRDefault="009C679C" w:rsidP="00373BCA">
      <w:r>
        <w:separator/>
      </w:r>
    </w:p>
  </w:endnote>
  <w:endnote w:type="continuationSeparator" w:id="0">
    <w:p w14:paraId="5CA604D0" w14:textId="77777777" w:rsidR="009C679C" w:rsidRDefault="009C679C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07CC9" w14:textId="77777777" w:rsidR="009C679C" w:rsidRDefault="009C679C" w:rsidP="00373BCA">
      <w:r>
        <w:separator/>
      </w:r>
    </w:p>
  </w:footnote>
  <w:footnote w:type="continuationSeparator" w:id="0">
    <w:p w14:paraId="6C9C40A3" w14:textId="77777777" w:rsidR="009C679C" w:rsidRDefault="009C679C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19961484">
    <w:abstractNumId w:val="17"/>
  </w:num>
  <w:num w:numId="2" w16cid:durableId="1334869868">
    <w:abstractNumId w:val="29"/>
  </w:num>
  <w:num w:numId="3" w16cid:durableId="89863438">
    <w:abstractNumId w:val="3"/>
  </w:num>
  <w:num w:numId="4" w16cid:durableId="1976137400">
    <w:abstractNumId w:val="26"/>
  </w:num>
  <w:num w:numId="5" w16cid:durableId="733703715">
    <w:abstractNumId w:val="0"/>
  </w:num>
  <w:num w:numId="6" w16cid:durableId="1924560387">
    <w:abstractNumId w:val="14"/>
  </w:num>
  <w:num w:numId="7" w16cid:durableId="1645818255">
    <w:abstractNumId w:val="16"/>
  </w:num>
  <w:num w:numId="8" w16cid:durableId="152140340">
    <w:abstractNumId w:val="13"/>
  </w:num>
  <w:num w:numId="9" w16cid:durableId="1530608578">
    <w:abstractNumId w:val="27"/>
  </w:num>
  <w:num w:numId="10" w16cid:durableId="1371682748">
    <w:abstractNumId w:val="10"/>
  </w:num>
  <w:num w:numId="11" w16cid:durableId="45837361">
    <w:abstractNumId w:val="11"/>
  </w:num>
  <w:num w:numId="12" w16cid:durableId="1624847219">
    <w:abstractNumId w:val="2"/>
  </w:num>
  <w:num w:numId="13" w16cid:durableId="943071044">
    <w:abstractNumId w:val="7"/>
  </w:num>
  <w:num w:numId="14" w16cid:durableId="1770812434">
    <w:abstractNumId w:val="5"/>
  </w:num>
  <w:num w:numId="15" w16cid:durableId="1950890286">
    <w:abstractNumId w:val="32"/>
  </w:num>
  <w:num w:numId="16" w16cid:durableId="1957255627">
    <w:abstractNumId w:val="19"/>
  </w:num>
  <w:num w:numId="17" w16cid:durableId="1459952729">
    <w:abstractNumId w:val="6"/>
  </w:num>
  <w:num w:numId="18" w16cid:durableId="1461263784">
    <w:abstractNumId w:val="30"/>
  </w:num>
  <w:num w:numId="19" w16cid:durableId="787703560">
    <w:abstractNumId w:val="28"/>
  </w:num>
  <w:num w:numId="20" w16cid:durableId="336468649">
    <w:abstractNumId w:val="18"/>
  </w:num>
  <w:num w:numId="21" w16cid:durableId="84691917">
    <w:abstractNumId w:val="31"/>
  </w:num>
  <w:num w:numId="22" w16cid:durableId="917977698">
    <w:abstractNumId w:val="25"/>
  </w:num>
  <w:num w:numId="23" w16cid:durableId="196816697">
    <w:abstractNumId w:val="15"/>
  </w:num>
  <w:num w:numId="24" w16cid:durableId="347369211">
    <w:abstractNumId w:val="12"/>
  </w:num>
  <w:num w:numId="25" w16cid:durableId="23484652">
    <w:abstractNumId w:val="21"/>
  </w:num>
  <w:num w:numId="26" w16cid:durableId="1798375259">
    <w:abstractNumId w:val="24"/>
  </w:num>
  <w:num w:numId="27" w16cid:durableId="1781221033">
    <w:abstractNumId w:val="22"/>
  </w:num>
  <w:num w:numId="28" w16cid:durableId="772944310">
    <w:abstractNumId w:val="23"/>
  </w:num>
  <w:num w:numId="29" w16cid:durableId="11959578">
    <w:abstractNumId w:val="4"/>
  </w:num>
  <w:num w:numId="30" w16cid:durableId="1467435797">
    <w:abstractNumId w:val="1"/>
  </w:num>
  <w:num w:numId="31" w16cid:durableId="73554558">
    <w:abstractNumId w:val="9"/>
  </w:num>
  <w:num w:numId="32" w16cid:durableId="2053995455">
    <w:abstractNumId w:val="20"/>
  </w:num>
  <w:num w:numId="33" w16cid:durableId="18143687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0AD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670"/>
    <w:rsid w:val="00087702"/>
    <w:rsid w:val="00091BAA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13C9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43C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52E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1803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12BA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B735B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17533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0E7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3073"/>
    <w:rsid w:val="00823296"/>
    <w:rsid w:val="008242D5"/>
    <w:rsid w:val="008252C3"/>
    <w:rsid w:val="00825F2E"/>
    <w:rsid w:val="008262FE"/>
    <w:rsid w:val="00832956"/>
    <w:rsid w:val="00834AA6"/>
    <w:rsid w:val="00840C30"/>
    <w:rsid w:val="00840E25"/>
    <w:rsid w:val="00845CF0"/>
    <w:rsid w:val="00846419"/>
    <w:rsid w:val="00847308"/>
    <w:rsid w:val="00847353"/>
    <w:rsid w:val="008473DE"/>
    <w:rsid w:val="00847BA5"/>
    <w:rsid w:val="008547B7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3E4B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50F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96D2D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C679C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14F9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30C9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1BE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0CC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2EA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EF7CD3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4586A"/>
    <w:rsid w:val="00F466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35EC"/>
    <w:rsid w:val="00FB4312"/>
    <w:rsid w:val="00FB77FD"/>
    <w:rsid w:val="00FB7B79"/>
    <w:rsid w:val="00FC2FF8"/>
    <w:rsid w:val="00FC49EB"/>
    <w:rsid w:val="00FC5861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53BC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87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Hannah Calvert</cp:lastModifiedBy>
  <cp:revision>3</cp:revision>
  <cp:lastPrinted>2017-04-04T11:32:00Z</cp:lastPrinted>
  <dcterms:created xsi:type="dcterms:W3CDTF">2023-06-08T21:45:00Z</dcterms:created>
  <dcterms:modified xsi:type="dcterms:W3CDTF">2023-06-08T21:46:00Z</dcterms:modified>
</cp:coreProperties>
</file>